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4800" w:rsidRPr="00724F92" w:rsidRDefault="009A4800">
      <w:pPr>
        <w:rPr>
          <w:rFonts w:ascii="Arial" w:eastAsia="Times New Roman" w:hAnsi="Arial" w:cs="Arial"/>
          <w:b/>
          <w:color w:val="000000"/>
          <w:sz w:val="16"/>
          <w:szCs w:val="16"/>
        </w:rPr>
      </w:pPr>
      <w:r w:rsidRPr="00AB325A">
        <w:rPr>
          <w:rFonts w:ascii="Arial" w:hAnsi="Arial" w:cs="Arial"/>
          <w:b/>
          <w:sz w:val="36"/>
          <w:szCs w:val="36"/>
        </w:rPr>
        <w:t>S</w:t>
      </w:r>
      <w:r w:rsidR="00647D0F">
        <w:rPr>
          <w:rFonts w:ascii="Arial" w:hAnsi="Arial" w:cs="Arial"/>
          <w:b/>
          <w:sz w:val="36"/>
          <w:szCs w:val="36"/>
        </w:rPr>
        <w:t>4</w:t>
      </w:r>
      <w:bookmarkStart w:id="0" w:name="_GoBack"/>
      <w:bookmarkEnd w:id="0"/>
      <w:r w:rsidRPr="00AB325A">
        <w:rPr>
          <w:rFonts w:ascii="Arial" w:hAnsi="Arial" w:cs="Arial"/>
          <w:b/>
          <w:sz w:val="36"/>
          <w:szCs w:val="36"/>
        </w:rPr>
        <w:t xml:space="preserve"> Table</w:t>
      </w:r>
      <w:r w:rsidR="004C09C6">
        <w:rPr>
          <w:rFonts w:ascii="Arial" w:hAnsi="Arial" w:cs="Arial"/>
          <w:b/>
          <w:sz w:val="36"/>
          <w:szCs w:val="36"/>
        </w:rPr>
        <w:t xml:space="preserve">. </w:t>
      </w:r>
      <w:r w:rsidRPr="00AB325A">
        <w:rPr>
          <w:rFonts w:ascii="Arial" w:hAnsi="Arial" w:cs="Arial"/>
          <w:b/>
          <w:sz w:val="36"/>
          <w:szCs w:val="36"/>
        </w:rPr>
        <w:t xml:space="preserve"> Peaks utilized for each Figure: ESI-Ion-Trap MS and single quad-desktop MS.</w:t>
      </w:r>
      <w:r w:rsidR="00724F92">
        <w:rPr>
          <w:rFonts w:ascii="Arial" w:hAnsi="Arial" w:cs="Arial"/>
          <w:sz w:val="36"/>
          <w:szCs w:val="36"/>
        </w:rPr>
        <w:t xml:space="preserve"> </w:t>
      </w:r>
    </w:p>
    <w:tbl>
      <w:tblPr>
        <w:tblW w:w="107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345"/>
        <w:gridCol w:w="3870"/>
        <w:gridCol w:w="3510"/>
        <w:gridCol w:w="1980"/>
      </w:tblGrid>
      <w:tr w:rsidR="009A4800" w:rsidRPr="009A4800" w:rsidTr="00AB325A">
        <w:trPr>
          <w:cantSplit/>
          <w:tblHeader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/Z peaks used for classification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Groups tested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Figure and pane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ass Spectrometer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8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8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9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6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9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2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8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6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0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2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6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9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1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1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1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3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0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4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2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6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9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4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6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1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6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3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4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9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9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4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6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0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7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9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0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3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4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7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9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3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6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2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4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3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1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3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8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9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3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2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1489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94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4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13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23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28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3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66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68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69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80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84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86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87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89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2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4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9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9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6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66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72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1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2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9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1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04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0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13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7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2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3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2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7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3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2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38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42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43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47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1 panel B, Figure 2 panel a, Figure 2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0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8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7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8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9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3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617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9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2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8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6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8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6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0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4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2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6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9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4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9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2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6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4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8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2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4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3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6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7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7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3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7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6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23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42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1553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68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69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81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86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39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6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66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72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1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2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9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04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3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2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2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3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7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3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4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38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24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57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58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8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0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9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Training sets SCG, N=23 vs IE, N=23 and Blind samples SCG, N=6 vs IE, N=6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 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Q ADVANTAGE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4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6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1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7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8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7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4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8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6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4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7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69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8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9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2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1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3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3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8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1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4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9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8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4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8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0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7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8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6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1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1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8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6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9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1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4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9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6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6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6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1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7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4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9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6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8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7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7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SCG, N=29 vs IE, N=29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A and S1 Fig Panel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Training sets (N=25) and Blind samples (N=4) SCG vs IE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C and S1 Fig Panel 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Training sets (N=25) and Blind samples (N=4) SCG vs IE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C and S1 Fig Panel 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Training sets (N=25) and Blind samples (N=4) SCG vs IE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C and S1 Fig Panel 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Training sets (N=25) and Blind samples (N=4) SCG vs IE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C and S1 Fig Panel 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1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Training sets (N=25) and Blind samples (N=4) SCG vs IE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C and S1 Fig Panel 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6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Training sets (N=25) and Blind samples (N=4) SCG vs IE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C and S1 Fig Panel 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2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Training sets (N=25) and Blind samples (N=4) SCG vs IE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C and S1 Fig Panel 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1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Training sets (N=25) and Blind samples (N=4) SCG vs IE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C and S1 Fig Panel 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7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Training sets (N=25) and Blind samples (N=4) SCG vs IE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C and S1 Fig Panel 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Training sets (N=25) and Blind samples (N=4) SCG vs IE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C and S1 Fig Panel 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9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Training sets (N=25) and Blind samples (N=4) SCG vs IE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C and S1 Fig Panel 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2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Training sets (N=25) and Blind samples (N=4) SCG vs IE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C and S1 Fig Panel 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3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Training sets (N=25) and Blind samples (N=4) SCG vs IE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C and S1 Fig Panel 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1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Training sets (N=25) and Blind samples (N=4) SCG vs IE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C and S1 Fig Panel 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3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Training sets (N=25) and Blind samples (N=4) SCG vs IE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C and S1 Fig Panel 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6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Training sets (N=25) and Blind samples (N=4) SCG vs IE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C and S1 Fig Panel 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941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Training sets (N=25) and Blind samples (N=4) SCG vs IE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C and S1 Fig Panel 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1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Training sets (N=25) and Blind samples (N=4) SCG vs IE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C and S1 Fig Panel 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8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Training sets (N=25) and Blind samples (N=4) SCG vs IE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C and S1 Fig Panel 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6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Training sets (N=25) and Blind samples (N=4) SCG vs IE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C and S1 Fig Panel 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9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Training sets (N=25) and Blind samples (N=4) SCG vs IE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C and S1 Fig Panel 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1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Training sets (N=25) and Blind samples (N=4) SCG vs IE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C and S1 Fig Panel 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4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Training sets (N=25) and Blind samples (N=4) SCG vs IE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C and S1 Fig Panel 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6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Training sets (N=25) and Blind samples (N=4) SCG vs IE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C and S1 Fig Panel 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4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Training sets (N=25) and Blind samples (N=4) SCG vs IE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C and S1 Fig Panel 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Training sets (N=25) and Blind samples (N=4) SCG vs IE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C and S1 Fig Panel 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7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Training sets (N=25) and Blind samples (N=4) SCG vs IE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C and S1 Fig Panel 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9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Training sets (N=25) and Blind samples (N=4) SCG vs IE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C and S1 Fig Panel 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1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Training sets (N=25) and Blind samples (N=4) SCG vs IE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C and S1 Fig Panel 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8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Training sets (N=25) and Blind samples (N=4) SCG vs IE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C and S1 Fig Panel 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7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Training sets (N=25) and Blind samples (N=4) SCG vs IE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C and S1 Fig Panel 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6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Training sets (N=25) and Blind samples (N=4) SCG vs IE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C and S1 Fig Panel 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8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Training sets (N=25) and Blind samples (N=4) SCG vs IE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C and S1 Fig Panel 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4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Training sets (N=25) and Blind samples (N=4) SCG vs IE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C and S1 Fig Panel 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0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Training sets (N=25) and Blind samples (N=4) SCG vs IE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C and S1 Fig Panel 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7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Training sets (N=25) and Blind samples (N=4) SCG vs IE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C and S1 Fig Panel 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8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Training sets (N=25) and Blind samples (N=4) SCG vs IE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C and S1 Fig Panel 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9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Training sets (N=25) and Blind samples (N=4) SCG vs IE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C and S1 Fig Panel 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1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Training sets (N=25) and Blind samples (N=4) SCG vs IE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C and S1 Fig Panel 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  <w:tr w:rsidR="009A4800" w:rsidRPr="009A4800" w:rsidTr="00AB325A">
        <w:trPr>
          <w:cantSplit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4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 Training sets (N=25) and Blind samples (N=4) SCG vs IE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 Fig Panel C and S1 Fig Panel 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9A4800" w:rsidRPr="00AB325A" w:rsidRDefault="009A4800" w:rsidP="00AB3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325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on</w:t>
            </w:r>
          </w:p>
        </w:tc>
      </w:tr>
    </w:tbl>
    <w:p w:rsidR="00FB74EF" w:rsidRPr="009A4800" w:rsidRDefault="00FB74EF">
      <w:pPr>
        <w:rPr>
          <w:rFonts w:ascii="Arial" w:hAnsi="Arial" w:cs="Arial"/>
        </w:rPr>
      </w:pPr>
    </w:p>
    <w:sectPr w:rsidR="00FB74EF" w:rsidRPr="009A4800" w:rsidSect="00AB325A">
      <w:foot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1558" w:rsidRDefault="00181558" w:rsidP="009A4800">
      <w:pPr>
        <w:spacing w:after="0" w:line="240" w:lineRule="auto"/>
      </w:pPr>
      <w:r>
        <w:separator/>
      </w:r>
    </w:p>
  </w:endnote>
  <w:endnote w:type="continuationSeparator" w:id="0">
    <w:p w:rsidR="00181558" w:rsidRDefault="00181558" w:rsidP="009A48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278775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A4800" w:rsidRDefault="009A4800" w:rsidP="009A48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7D0F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1558" w:rsidRDefault="00181558" w:rsidP="009A4800">
      <w:pPr>
        <w:spacing w:after="0" w:line="240" w:lineRule="auto"/>
      </w:pPr>
      <w:r>
        <w:separator/>
      </w:r>
    </w:p>
  </w:footnote>
  <w:footnote w:type="continuationSeparator" w:id="0">
    <w:p w:rsidR="00181558" w:rsidRDefault="00181558" w:rsidP="009A48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800"/>
    <w:rsid w:val="0010055C"/>
    <w:rsid w:val="00123732"/>
    <w:rsid w:val="00181558"/>
    <w:rsid w:val="004C09C6"/>
    <w:rsid w:val="00647D0F"/>
    <w:rsid w:val="00724F92"/>
    <w:rsid w:val="007827D7"/>
    <w:rsid w:val="007B69CE"/>
    <w:rsid w:val="009A4800"/>
    <w:rsid w:val="00AB325A"/>
    <w:rsid w:val="00EA00E1"/>
    <w:rsid w:val="00EE1276"/>
    <w:rsid w:val="00FB7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1795D"/>
  <w15:chartTrackingRefBased/>
  <w15:docId w15:val="{3C1AFBF2-8DDB-400B-83FE-57A8CD6B6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A480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A4800"/>
    <w:rPr>
      <w:color w:val="954F72"/>
      <w:u w:val="single"/>
    </w:rPr>
  </w:style>
  <w:style w:type="paragraph" w:customStyle="1" w:styleId="msonormal0">
    <w:name w:val="msonormal"/>
    <w:basedOn w:val="Normal"/>
    <w:rsid w:val="009A48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A48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4800"/>
  </w:style>
  <w:style w:type="paragraph" w:styleId="Footer">
    <w:name w:val="footer"/>
    <w:basedOn w:val="Normal"/>
    <w:link w:val="FooterChar"/>
    <w:uiPriority w:val="99"/>
    <w:unhideWhenUsed/>
    <w:rsid w:val="009A48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48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076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957</Words>
  <Characters>22559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HSC</Company>
  <LinksUpToDate>false</LinksUpToDate>
  <CharactersWithSpaces>26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ker, James R. (HSC)</dc:creator>
  <cp:keywords/>
  <dc:description/>
  <cp:lastModifiedBy>Hocker, James R. (HSC)</cp:lastModifiedBy>
  <cp:revision>4</cp:revision>
  <dcterms:created xsi:type="dcterms:W3CDTF">2019-07-17T15:32:00Z</dcterms:created>
  <dcterms:modified xsi:type="dcterms:W3CDTF">2019-07-30T21:46:00Z</dcterms:modified>
</cp:coreProperties>
</file>